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tblpY="1"/>
        <w:tblOverlap w:val="never"/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59"/>
        <w:gridCol w:w="1559"/>
        <w:gridCol w:w="1559"/>
        <w:gridCol w:w="1560"/>
      </w:tblGrid>
      <w:tr w:rsidR="001D0A9C" w:rsidTr="00217665">
        <w:trPr>
          <w:trHeight w:val="330"/>
        </w:trPr>
        <w:tc>
          <w:tcPr>
            <w:tcW w:w="907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176A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0"/>
              </w:rPr>
              <w:t>Supplemen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ary</w:t>
            </w:r>
            <w:r w:rsidRPr="00E176A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0"/>
              </w:rPr>
              <w:t xml:space="preserve"> </w:t>
            </w:r>
            <w:r w:rsidRPr="00E176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Table 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1</w:t>
            </w:r>
            <w:r w:rsidRPr="00E176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. Baseline characteristics of the single-port and reduced-port laparoscopic sleeve gastrectomy patient subgroups.</w:t>
            </w:r>
          </w:p>
        </w:tc>
      </w:tr>
      <w:tr w:rsidR="001D0A9C" w:rsidTr="00217665">
        <w:trPr>
          <w:trHeight w:val="540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rt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duced-port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5F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335F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Sex</w:t>
            </w: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[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18"/>
              </w:rPr>
              <w:t>n</w:t>
            </w: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, (%)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535134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67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 (7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 (9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 (8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 (2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1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Ag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[</w:t>
            </w: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yr, </w:t>
            </w:r>
            <w:r w:rsidRPr="00AF58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± SD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 </w:t>
            </w:r>
            <w:r w:rsidRPr="009D649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8.1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Del="006878E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0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RPr="00CE5C81" w:rsidDel="006878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Height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[</w:t>
            </w: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cm, </w:t>
            </w:r>
            <w:r w:rsidRPr="00AF58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± SD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63.9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62.5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Del="006878E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3.4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RPr="00CE5C81" w:rsidDel="006878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Weight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[</w:t>
            </w: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kg,</w:t>
            </w:r>
            <w:r w:rsidRPr="00AF58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mean ± SD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535134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53513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 xml:space="preserve">103.3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RPr="00535134" w:rsidDel="006878E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 xml:space="preserve"> </w:t>
            </w:r>
            <w:r w:rsidRPr="0053513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2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535134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35134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97.6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RPr="00535134" w:rsidDel="006878E4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  <w:r w:rsidRPr="00535134">
              <w:rPr>
                <w:rFonts w:ascii="Times New Roman" w:hAnsi="Times New Roman" w:cs="Times New Roman" w:hint="eastAsia"/>
                <w:kern w:val="0"/>
                <w:szCs w:val="20"/>
              </w:rPr>
              <w:t>1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1.2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RPr="00CE5C81" w:rsidDel="006878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535134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57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BMI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[</w:t>
            </w: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kg/m</w:t>
            </w:r>
            <w:r w:rsidRPr="009D649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  <w:vertAlign w:val="superscript"/>
              </w:rPr>
              <w:t>2</w:t>
            </w: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,</w:t>
            </w:r>
            <w:r w:rsidRPr="00AF58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mean ± SD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8.1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Del="006878E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7.0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Del="006878E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7 </w:t>
            </w:r>
            <w:r w:rsidRPr="00AF58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RPr="00CE5C81" w:rsidDel="006878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Comorbiditie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[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 w:rsidRPr="00CE5C8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(%)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Hypertens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 (5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 (3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4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Diagn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AB71BC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AB71B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18 (3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AB71BC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2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Incidentally f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 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 (6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 (7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 (7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Diagn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 (2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 (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2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Incidentally f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535134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4 (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535134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Dys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38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 (4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3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0A9C" w:rsidRPr="00AB71BC" w:rsidRDefault="001D0A9C" w:rsidP="00217665">
            <w:pPr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Diagn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 (2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2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0A9C" w:rsidRPr="00AB71BC" w:rsidRDefault="001D0A9C" w:rsidP="00217665">
            <w:pPr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AB71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Incidentally f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 (2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3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AFL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 (4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 (3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4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sychological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 (2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2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ER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944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ymptoms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9D6493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D649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0.049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944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sophagitis on endosc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60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 (1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1D0A9C" w:rsidTr="00217665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ung dise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 (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9C" w:rsidRPr="00CE5C8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5C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0A9C" w:rsidRPr="00335FB1" w:rsidRDefault="001D0A9C" w:rsidP="0021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</w:tr>
    </w:tbl>
    <w:p w:rsidR="001D0A9C" w:rsidRPr="009D6493" w:rsidRDefault="001D0A9C" w:rsidP="001D0A9C">
      <w:pPr>
        <w:widowControl/>
        <w:wordWrap/>
        <w:autoSpaceDE/>
        <w:autoSpaceDN/>
        <w:spacing w:after="0" w:line="240" w:lineRule="auto"/>
        <w:ind w:rightChars="-23" w:right="-4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D, standard deviation; </w:t>
      </w:r>
      <w:r w:rsidRPr="00147ECA">
        <w:rPr>
          <w:rFonts w:ascii="Times New Roman" w:hAnsi="Times New Roman" w:cs="Times New Roman"/>
        </w:rPr>
        <w:t>BMI, body mass index; NAFLD, non-alcoholic fatty liver disease; GERD, gastroesophageal reflux disea</w:t>
      </w:r>
      <w:r>
        <w:rPr>
          <w:rFonts w:ascii="Times New Roman" w:hAnsi="Times New Roman" w:cs="Times New Roman"/>
        </w:rPr>
        <w:t>se; OSA, obstructive sleep apne</w:t>
      </w:r>
      <w:r>
        <w:rPr>
          <w:rFonts w:ascii="Times New Roman" w:hAnsi="Times New Roman" w:cs="Times New Roman" w:hint="eastAsia"/>
        </w:rPr>
        <w:t>a</w:t>
      </w:r>
      <w:bookmarkStart w:id="0" w:name="_GoBack"/>
      <w:bookmarkEnd w:id="0"/>
    </w:p>
    <w:sectPr w:rsidR="001D0A9C" w:rsidRPr="009D64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0A9C" w:rsidRDefault="001D0A9C" w:rsidP="001D0A9C">
      <w:pPr>
        <w:spacing w:after="0" w:line="240" w:lineRule="auto"/>
      </w:pPr>
      <w:r>
        <w:separator/>
      </w:r>
    </w:p>
  </w:endnote>
  <w:endnote w:type="continuationSeparator" w:id="0">
    <w:p w:rsidR="001D0A9C" w:rsidRDefault="001D0A9C" w:rsidP="001D0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0A9C" w:rsidRDefault="001D0A9C" w:rsidP="001D0A9C">
      <w:pPr>
        <w:spacing w:after="0" w:line="240" w:lineRule="auto"/>
      </w:pPr>
      <w:r>
        <w:separator/>
      </w:r>
    </w:p>
  </w:footnote>
  <w:footnote w:type="continuationSeparator" w:id="0">
    <w:p w:rsidR="001D0A9C" w:rsidRDefault="001D0A9C" w:rsidP="001D0A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A78"/>
    <w:rsid w:val="0014631E"/>
    <w:rsid w:val="001D0A9C"/>
    <w:rsid w:val="00767C31"/>
    <w:rsid w:val="00F8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F6AD8"/>
  <w15:chartTrackingRefBased/>
  <w15:docId w15:val="{E5C9A989-0683-4CB3-9C73-6A11AD28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4A7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A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A9C"/>
  </w:style>
  <w:style w:type="paragraph" w:styleId="a4">
    <w:name w:val="footer"/>
    <w:basedOn w:val="a"/>
    <w:link w:val="Char0"/>
    <w:uiPriority w:val="99"/>
    <w:unhideWhenUsed/>
    <w:rsid w:val="001D0A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A9C"/>
  </w:style>
  <w:style w:type="paragraph" w:customStyle="1" w:styleId="EndNoteBibliography">
    <w:name w:val="EndNote Bibliography"/>
    <w:basedOn w:val="a"/>
    <w:link w:val="EndNoteBibliographyChar"/>
    <w:rsid w:val="001D0A9C"/>
    <w:pPr>
      <w:widowControl/>
      <w:wordWrap/>
      <w:autoSpaceDE/>
      <w:autoSpaceDN/>
      <w:spacing w:after="0" w:line="240" w:lineRule="auto"/>
    </w:pPr>
    <w:rPr>
      <w:rFonts w:ascii="Calibri" w:hAnsi="Calibri" w:cs="Calibri"/>
      <w:noProof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1D0A9C"/>
    <w:rPr>
      <w:rFonts w:ascii="Calibri" w:hAnsi="Calibri" w:cs="Calibri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3</cp:revision>
  <dcterms:created xsi:type="dcterms:W3CDTF">2021-06-01T04:36:00Z</dcterms:created>
  <dcterms:modified xsi:type="dcterms:W3CDTF">2021-06-01T04:41:00Z</dcterms:modified>
</cp:coreProperties>
</file>